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3451" w:rsidRPr="00DF7D58" w:rsidRDefault="00ED3451" w:rsidP="00ED3451">
      <w:bookmarkStart w:id="0" w:name="_GoBack"/>
      <w:bookmarkEnd w:id="0"/>
      <w:r w:rsidRPr="00DF7D58">
        <w:t xml:space="preserve">Supplemental Table 1.  Summary of CDC Panel MIC and </w:t>
      </w:r>
      <w:r>
        <w:t>β</w:t>
      </w:r>
      <w:r w:rsidRPr="00DF7D58">
        <w:t>-lactamase gene</w:t>
      </w:r>
      <w:r>
        <w:t>s present</w:t>
      </w:r>
    </w:p>
    <w:tbl>
      <w:tblPr>
        <w:tblStyle w:val="TableGrid"/>
        <w:tblW w:w="130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81"/>
        <w:gridCol w:w="3169"/>
        <w:gridCol w:w="1062"/>
        <w:gridCol w:w="1062"/>
        <w:gridCol w:w="1062"/>
        <w:gridCol w:w="1044"/>
        <w:gridCol w:w="1080"/>
        <w:gridCol w:w="3690"/>
      </w:tblGrid>
      <w:tr w:rsidR="00ED3451" w:rsidRPr="00DF7D58" w:rsidTr="00823003">
        <w:trPr>
          <w:trHeight w:val="317"/>
          <w:tblHeader/>
        </w:trPr>
        <w:tc>
          <w:tcPr>
            <w:tcW w:w="881" w:type="dxa"/>
            <w:vAlign w:val="center"/>
            <w:hideMark/>
          </w:tcPr>
          <w:p w:rsidR="00ED3451" w:rsidRPr="00DF7D58" w:rsidRDefault="00ED3451" w:rsidP="00823003">
            <w:pPr>
              <w:jc w:val="center"/>
              <w:rPr>
                <w:b/>
                <w:bCs/>
              </w:rPr>
            </w:pPr>
            <w:r w:rsidRPr="00DF7D58">
              <w:rPr>
                <w:b/>
                <w:bCs/>
              </w:rPr>
              <w:t>CDC AR Bank</w:t>
            </w:r>
          </w:p>
        </w:tc>
        <w:tc>
          <w:tcPr>
            <w:tcW w:w="3169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  <w:rPr>
                <w:b/>
                <w:bCs/>
              </w:rPr>
            </w:pPr>
            <w:r w:rsidRPr="00DF7D58">
              <w:rPr>
                <w:b/>
                <w:bCs/>
              </w:rPr>
              <w:t>Strain</w:t>
            </w:r>
          </w:p>
        </w:tc>
        <w:tc>
          <w:tcPr>
            <w:tcW w:w="1062" w:type="dxa"/>
            <w:vAlign w:val="center"/>
            <w:hideMark/>
          </w:tcPr>
          <w:p w:rsidR="00ED3451" w:rsidRPr="00DF7D58" w:rsidRDefault="00ED3451" w:rsidP="00823003">
            <w:pPr>
              <w:jc w:val="center"/>
              <w:rPr>
                <w:b/>
                <w:bCs/>
              </w:rPr>
            </w:pPr>
            <w:r w:rsidRPr="00DF7D58">
              <w:rPr>
                <w:b/>
                <w:bCs/>
              </w:rPr>
              <w:t>GT-1</w:t>
            </w:r>
          </w:p>
        </w:tc>
        <w:tc>
          <w:tcPr>
            <w:tcW w:w="1062" w:type="dxa"/>
            <w:vAlign w:val="center"/>
            <w:hideMark/>
          </w:tcPr>
          <w:p w:rsidR="00ED3451" w:rsidRPr="00DF7D58" w:rsidRDefault="00ED3451" w:rsidP="00823003">
            <w:pPr>
              <w:jc w:val="center"/>
              <w:rPr>
                <w:b/>
                <w:bCs/>
                <w:vertAlign w:val="superscript"/>
              </w:rPr>
            </w:pPr>
            <w:r w:rsidRPr="00DF7D58">
              <w:rPr>
                <w:b/>
                <w:bCs/>
              </w:rPr>
              <w:t>GT-1 + GT-055 1:1</w:t>
            </w:r>
            <w:r w:rsidRPr="00DF7D58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062" w:type="dxa"/>
            <w:vAlign w:val="center"/>
            <w:hideMark/>
          </w:tcPr>
          <w:p w:rsidR="00ED3451" w:rsidRPr="00DF7D58" w:rsidRDefault="00ED3451" w:rsidP="00823003">
            <w:pPr>
              <w:jc w:val="center"/>
              <w:rPr>
                <w:b/>
                <w:bCs/>
                <w:vertAlign w:val="superscript"/>
              </w:rPr>
            </w:pPr>
            <w:r w:rsidRPr="00DF7D58">
              <w:rPr>
                <w:b/>
                <w:bCs/>
              </w:rPr>
              <w:t>GT-1 + GT-055 2:1</w:t>
            </w:r>
            <w:r w:rsidRPr="00DF7D58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  <w:rPr>
                <w:b/>
                <w:bCs/>
              </w:rPr>
            </w:pPr>
            <w:r w:rsidRPr="00DF7D58">
              <w:rPr>
                <w:b/>
                <w:bCs/>
              </w:rPr>
              <w:t>GT-055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  <w:rPr>
                <w:b/>
                <w:bCs/>
                <w:vertAlign w:val="superscript"/>
              </w:rPr>
            </w:pPr>
            <w:r w:rsidRPr="00DF7D58">
              <w:rPr>
                <w:b/>
                <w:bCs/>
              </w:rPr>
              <w:t>CAZ/ AVI</w:t>
            </w:r>
            <w:r w:rsidRPr="00DF7D58"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369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  <w:rPr>
                <w:b/>
                <w:bCs/>
                <w:vertAlign w:val="superscript"/>
              </w:rPr>
            </w:pPr>
            <w:r w:rsidRPr="00DF7D58">
              <w:rPr>
                <w:b/>
                <w:bCs/>
              </w:rPr>
              <w:t>Beta-lactamases</w:t>
            </w:r>
            <w:r w:rsidRPr="00DF7D58">
              <w:rPr>
                <w:b/>
                <w:bCs/>
                <w:vertAlign w:val="superscript"/>
              </w:rPr>
              <w:t>c</w:t>
            </w:r>
          </w:p>
        </w:tc>
      </w:tr>
      <w:tr w:rsidR="00ED3451" w:rsidRPr="00DF7D58" w:rsidTr="00823003">
        <w:trPr>
          <w:trHeight w:val="317"/>
        </w:trPr>
        <w:tc>
          <w:tcPr>
            <w:tcW w:w="13050" w:type="dxa"/>
            <w:gridSpan w:val="8"/>
            <w:shd w:val="clear" w:color="auto" w:fill="D9D9D9" w:themeFill="background1" w:themeFillShade="D9"/>
            <w:vAlign w:val="center"/>
          </w:tcPr>
          <w:p w:rsidR="00ED3451" w:rsidRPr="00DF7D58" w:rsidRDefault="00ED3451" w:rsidP="00823003">
            <w:pPr>
              <w:jc w:val="center"/>
              <w:rPr>
                <w:b/>
                <w:bCs/>
              </w:rPr>
            </w:pPr>
            <w:r w:rsidRPr="00DF7D58">
              <w:rPr>
                <w:b/>
                <w:bCs/>
              </w:rPr>
              <w:t>Enterobacteriaceae Carbapenem Breakpoint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01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scherichia col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2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5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rPr>
                <w:bCs/>
              </w:rPr>
              <w:t>KPC-3</w:t>
            </w:r>
            <w:r w:rsidRPr="00DF7D58">
              <w:t xml:space="preserve">, </w:t>
            </w:r>
            <w:r w:rsidRPr="00DF7D58">
              <w:rPr>
                <w:b/>
              </w:rPr>
              <w:t>OXA-1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02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nterobacter cloac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rPr>
                <w:bCs/>
              </w:rPr>
              <w:t>KPC-3</w:t>
            </w:r>
            <w:r w:rsidRPr="00DF7D58">
              <w:t>, OXA-9, TEM-1A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03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5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rPr>
                <w:bCs/>
              </w:rPr>
              <w:t>KPC-3</w:t>
            </w:r>
            <w:r w:rsidRPr="00DF7D58">
              <w:t>, OXA-9, SHV-12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04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8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rPr>
                <w:bCs/>
              </w:rPr>
              <w:t xml:space="preserve">KPC-3, </w:t>
            </w:r>
            <w:r w:rsidRPr="00DF7D58">
              <w:t xml:space="preserve">OXA-9, TEM-1A, </w:t>
            </w:r>
            <w:r w:rsidRPr="00DF7D58">
              <w:rPr>
                <w:b/>
              </w:rPr>
              <w:t>SHV-11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05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rPr>
                <w:bCs/>
              </w:rPr>
              <w:t>KPC-2</w:t>
            </w:r>
            <w:r w:rsidRPr="00DF7D58">
              <w:t xml:space="preserve">, OXA-9, TEM-1A, </w:t>
            </w:r>
            <w:r w:rsidRPr="00DF7D58">
              <w:rPr>
                <w:b/>
              </w:rPr>
              <w:t>SHV-11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06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scherichia col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TEM-1B, CMY-2, CTX-M-14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07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nterobacter aerogenes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6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6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/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08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nterobacter cloac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8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6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ACT-15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09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nterobacter aerogenes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/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10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5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6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CMY-94, SHV-1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11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scherichia col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8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 xml:space="preserve">CTX-M-15, </w:t>
            </w:r>
            <w:r w:rsidRPr="00DF7D58">
              <w:rPr>
                <w:b/>
              </w:rPr>
              <w:t>OXA-1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12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8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SHV-12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13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scherichia col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5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≤ 0.063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TEM-1B, CTX-M-14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14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scherichia col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 xml:space="preserve">CTX-M-15, </w:t>
            </w:r>
            <w:r w:rsidRPr="00DF7D58">
              <w:rPr>
                <w:b/>
              </w:rPr>
              <w:t>OXA-1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15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scherichia col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6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 xml:space="preserve">TEM-1B, CTX-M-15, </w:t>
            </w:r>
            <w:r w:rsidRPr="00DF7D58">
              <w:rPr>
                <w:b/>
              </w:rPr>
              <w:t>OXA-1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16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12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2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125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25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LEN16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17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scherichia col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/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18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nterobacter aerogenes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2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25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125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/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19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scherichia col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6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5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≤ 0.063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TEM-1B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20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scherichia col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8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8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25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/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21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Citrobacter freundi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12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5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5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CMY-80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22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Citrobacter freundi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≤ 0.063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≤ 0.063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≤ 0.063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≤ 0.063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CMY-84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23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Citrobacter freundi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CMY-80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24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Citrobacter koser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25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MAL-1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lastRenderedPageBreak/>
              <w:t>0025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Citrobacter koser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5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5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TEM-1B, MAL-1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26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Providencia stuarti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5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125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/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27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Serratia marcescens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2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/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28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oxytoca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≤ 0.063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12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≤ 0.063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125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/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29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Proteus mirabilis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2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5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≤ 0.063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/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30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Shigella sonne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2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25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TEM-1B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31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Salmonella typhimurium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≤ 0.063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≤ 0.063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≤ 0.063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8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25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/>
        </w:tc>
      </w:tr>
      <w:tr w:rsidR="00ED3451" w:rsidRPr="00DF7D58" w:rsidTr="00823003">
        <w:trPr>
          <w:trHeight w:val="317"/>
        </w:trPr>
        <w:tc>
          <w:tcPr>
            <w:tcW w:w="13050" w:type="dxa"/>
            <w:gridSpan w:val="8"/>
            <w:shd w:val="clear" w:color="auto" w:fill="D9D9D9" w:themeFill="background1" w:themeFillShade="D9"/>
            <w:noWrap/>
            <w:vAlign w:val="center"/>
          </w:tcPr>
          <w:p w:rsidR="00ED3451" w:rsidRPr="00DF7D58" w:rsidRDefault="00ED3451" w:rsidP="00823003">
            <w:pPr>
              <w:jc w:val="center"/>
              <w:rPr>
                <w:b/>
              </w:rPr>
            </w:pPr>
            <w:r w:rsidRPr="00DF7D58">
              <w:rPr>
                <w:b/>
              </w:rPr>
              <w:t>Gram-negative Carbapenemase Detection Panel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32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nterobacter cloac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2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25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KPC-3, TEM-1B, ACT-16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33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Acinetobacter baumanni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rPr>
                <w:b/>
              </w:rPr>
              <w:t>NDM-1</w:t>
            </w:r>
            <w:r w:rsidRPr="00DF7D58">
              <w:t>, OXA-94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34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 xml:space="preserve">IMP-4, TEM-1B, </w:t>
            </w:r>
            <w:r w:rsidRPr="00DF7D58">
              <w:rPr>
                <w:b/>
              </w:rPr>
              <w:t>SHV-11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35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Acinetobacter baumanni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TEM-1D, ADC-25, OXA-66, OXA-72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36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Acinetobacter baumanni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OXA-65, OXA-24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37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Acinetobacter baumanni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rPr>
                <w:b/>
              </w:rPr>
              <w:t>NDM-1</w:t>
            </w:r>
            <w:r w:rsidRPr="00DF7D58">
              <w:t>, OXA-94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38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nterobacter cloac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8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6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rPr>
                <w:b/>
              </w:rPr>
              <w:t>NDM-1</w:t>
            </w:r>
            <w:r w:rsidRPr="00DF7D58">
              <w:t xml:space="preserve">, OXA-9, TEM-1B, ACT-7, CTX-M-15, </w:t>
            </w:r>
            <w:r w:rsidRPr="00DF7D58">
              <w:rPr>
                <w:b/>
              </w:rPr>
              <w:t>OXA-1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39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rPr>
                <w:b/>
              </w:rPr>
              <w:t>OXA-1</w:t>
            </w:r>
            <w:r w:rsidRPr="00DF7D58">
              <w:t>81, CTX-M-15, SHV-26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40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 xml:space="preserve">VIM-27, CTX-M-15, </w:t>
            </w:r>
            <w:r w:rsidRPr="00DF7D58">
              <w:rPr>
                <w:b/>
              </w:rPr>
              <w:t>SHV-11</w:t>
            </w:r>
            <w:r w:rsidRPr="00DF7D58">
              <w:t xml:space="preserve">, </w:t>
            </w:r>
            <w:r w:rsidRPr="00DF7D58">
              <w:rPr>
                <w:b/>
              </w:rPr>
              <w:t>OXA-1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41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rPr>
                <w:b/>
              </w:rPr>
              <w:t>NDM-1</w:t>
            </w:r>
            <w:r w:rsidRPr="00DF7D58">
              <w:t xml:space="preserve">, CMY-4, CTX-M-15, </w:t>
            </w:r>
            <w:r w:rsidRPr="00DF7D58">
              <w:rPr>
                <w:b/>
              </w:rPr>
              <w:t>SHV-11</w:t>
            </w:r>
            <w:r w:rsidRPr="00DF7D58">
              <w:t xml:space="preserve">, </w:t>
            </w:r>
            <w:r w:rsidRPr="00DF7D58">
              <w:rPr>
                <w:b/>
              </w:rPr>
              <w:t>OXA-1</w:t>
            </w:r>
            <w:r w:rsidRPr="00DF7D58">
              <w:t>0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42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 xml:space="preserve">TEM-1B, CTX-M-15, SHV-1, </w:t>
            </w:r>
            <w:r w:rsidRPr="00DF7D58">
              <w:rPr>
                <w:b/>
              </w:rPr>
              <w:t>OXA-1</w:t>
            </w:r>
            <w:r w:rsidRPr="00DF7D58">
              <w:t xml:space="preserve">0, </w:t>
            </w:r>
            <w:r w:rsidRPr="00DF7D58">
              <w:rPr>
                <w:b/>
              </w:rPr>
              <w:t>OXA-1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43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2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2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125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SHV-12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44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8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 xml:space="preserve">OXA-9, TEM-1A, CTX-M-15, SHV-12, </w:t>
            </w:r>
            <w:r w:rsidRPr="00DF7D58">
              <w:rPr>
                <w:b/>
              </w:rPr>
              <w:t>OXA-1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lastRenderedPageBreak/>
              <w:t>0045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Acinetobacter baumanni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8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6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TEM-1D, OXA-23, OXA-69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46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 xml:space="preserve">VIM-27, CTX-M-15, </w:t>
            </w:r>
            <w:r w:rsidRPr="00DF7D58">
              <w:rPr>
                <w:b/>
              </w:rPr>
              <w:t>SHV-11</w:t>
            </w:r>
            <w:r w:rsidRPr="00DF7D58">
              <w:t xml:space="preserve">, </w:t>
            </w:r>
            <w:r w:rsidRPr="00DF7D58">
              <w:rPr>
                <w:b/>
              </w:rPr>
              <w:t>OXA-1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47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8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6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TEM-1A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48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scherichia col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8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rPr>
                <w:b/>
              </w:rPr>
              <w:t>NDM-1</w:t>
            </w:r>
            <w:r w:rsidRPr="00DF7D58">
              <w:t>, TEM-1B, CMY-6, CTX-M-15, OXA-2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49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rPr>
                <w:b/>
              </w:rPr>
              <w:t>NDM-1</w:t>
            </w:r>
            <w:r w:rsidRPr="00DF7D58">
              <w:t xml:space="preserve">, TEM-1B, CMY-6, CTX-M-15, </w:t>
            </w:r>
            <w:r w:rsidRPr="00DF7D58">
              <w:rPr>
                <w:b/>
              </w:rPr>
              <w:t>OXA-1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50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nterobacter cloac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KPC-4, TEM-1A, ACT-5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51</w:t>
            </w:r>
          </w:p>
        </w:tc>
        <w:tc>
          <w:tcPr>
            <w:tcW w:w="3169" w:type="dxa"/>
            <w:noWrap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ozaen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rPr>
                <w:b/>
              </w:rPr>
              <w:t>OXA-1</w:t>
            </w:r>
            <w:r w:rsidRPr="00DF7D58">
              <w:t>81, CTX-M-15, SHV-26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52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Acinetobacter baumanni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6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 xml:space="preserve">OXA-58, </w:t>
            </w:r>
            <w:r w:rsidRPr="00DF7D58">
              <w:rPr>
                <w:b/>
              </w:rPr>
              <w:t>OXA-1</w:t>
            </w:r>
            <w:r w:rsidRPr="00DF7D58">
              <w:t>00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53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nterobacter cloac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KPC-3, OXA-9, TEM-1A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54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Pseudomonas aeruginosa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8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8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6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 xml:space="preserve">VIM-4, </w:t>
            </w:r>
            <w:r w:rsidRPr="00DF7D58">
              <w:rPr>
                <w:b/>
              </w:rPr>
              <w:t>OXA-50</w:t>
            </w:r>
            <w:r w:rsidRPr="00DF7D58">
              <w:t xml:space="preserve">, </w:t>
            </w:r>
            <w:r w:rsidRPr="00DF7D58">
              <w:rPr>
                <w:b/>
              </w:rPr>
              <w:t>PAO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55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scherichia col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rPr>
                <w:b/>
              </w:rPr>
              <w:t>NDM-1</w:t>
            </w:r>
            <w:r w:rsidRPr="00DF7D58">
              <w:t xml:space="preserve">, CMY-6, </w:t>
            </w:r>
            <w:r w:rsidRPr="00DF7D58">
              <w:rPr>
                <w:b/>
              </w:rPr>
              <w:t>OXA-1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56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Acinetobacter baumanni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OXA-23, OXA-66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57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Morganella morgani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rPr>
                <w:b/>
              </w:rPr>
              <w:t>NDM-1</w:t>
            </w:r>
            <w:r w:rsidRPr="00DF7D58">
              <w:t xml:space="preserve">, CTX-M-15, </w:t>
            </w:r>
            <w:r w:rsidRPr="00DF7D58">
              <w:rPr>
                <w:b/>
              </w:rPr>
              <w:t>OXA-1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58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scherichia col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8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25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TEM-52B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59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Proteus mirabilis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TEM-1B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60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nterobacter cloac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ACT-7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61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scherichia col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2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≤ 0.063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≤ 0.063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8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KPC-3, OXA-9, TEM-1A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62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nterobacter aerogenes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/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63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Acinetobacter baumanni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OXA-23, OXA-24, OXA-65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64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Pseudomonas aeruginosa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 xml:space="preserve">SPM-1, </w:t>
            </w:r>
            <w:r w:rsidRPr="00DF7D58">
              <w:rPr>
                <w:b/>
              </w:rPr>
              <w:t>OXA-50</w:t>
            </w:r>
            <w:r w:rsidRPr="00DF7D58">
              <w:t xml:space="preserve">, </w:t>
            </w:r>
            <w:r w:rsidRPr="00DF7D58">
              <w:rPr>
                <w:b/>
              </w:rPr>
              <w:t>PAO</w:t>
            </w:r>
            <w:r w:rsidRPr="00DF7D58">
              <w:t>, OXA-56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65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nterobacter cloac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5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ACT-15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66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8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 xml:space="preserve">OXA-232, OXA-9, TEM-1A, CTX-M-15, </w:t>
            </w:r>
            <w:r w:rsidRPr="00DF7D58">
              <w:rPr>
                <w:b/>
              </w:rPr>
              <w:t>OXA-1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67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scherichia col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2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5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25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TEM-1B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lastRenderedPageBreak/>
              <w:t>0068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rPr>
                <w:b/>
              </w:rPr>
              <w:t>NDM-1</w:t>
            </w:r>
            <w:r w:rsidRPr="00DF7D58">
              <w:t xml:space="preserve">, OXA-232, OXA-9, TEM-1A, CTX-M-15, </w:t>
            </w:r>
            <w:r w:rsidRPr="00DF7D58">
              <w:rPr>
                <w:b/>
              </w:rPr>
              <w:t>SHV-11</w:t>
            </w:r>
            <w:r w:rsidRPr="00DF7D58">
              <w:t xml:space="preserve">, </w:t>
            </w:r>
            <w:r w:rsidRPr="00DF7D58">
              <w:rPr>
                <w:b/>
              </w:rPr>
              <w:t>OXA-1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69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scherichia col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rPr>
                <w:b/>
              </w:rPr>
              <w:t>NDM-1</w:t>
            </w:r>
            <w:r w:rsidRPr="00DF7D58">
              <w:t>, TEM-1B, CMY-6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70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Acinetobacter baumanni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6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 xml:space="preserve">OXA-58, </w:t>
            </w:r>
            <w:r w:rsidRPr="00DF7D58">
              <w:rPr>
                <w:b/>
              </w:rPr>
              <w:t>OXA-1</w:t>
            </w:r>
            <w:r w:rsidRPr="00DF7D58">
              <w:t>00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71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oxytoca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6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OXY-2-8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72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nterobacter cloac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TEM-1B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73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nterobacter cloac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/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74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nterobacter aerogenes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12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≤ 0.063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25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OXA-48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75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 xml:space="preserve">OXA-232, CTX-M-15, SHV-1, </w:t>
            </w:r>
            <w:r w:rsidRPr="00DF7D58">
              <w:rPr>
                <w:b/>
              </w:rPr>
              <w:t>OXA-1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76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6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VIM-1, SHV-30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77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scherichia col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12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12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≤ 0.063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125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/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78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Acinetobacter baumanni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6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ADC-25, SHV-5, OXA-71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79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 xml:space="preserve">TEM-1B, CTX-M-14, </w:t>
            </w:r>
            <w:r w:rsidRPr="00DF7D58">
              <w:rPr>
                <w:b/>
              </w:rPr>
              <w:t>SHV-11</w:t>
            </w:r>
            <w:r w:rsidRPr="00DF7D58">
              <w:t>, DHA-1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80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6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 xml:space="preserve">IMP-4, TEM-1B, OKP-B-2, </w:t>
            </w:r>
            <w:r w:rsidRPr="00DF7D58">
              <w:rPr>
                <w:b/>
              </w:rPr>
              <w:t>OXA-1</w:t>
            </w:r>
            <w:r w:rsidRPr="00DF7D58">
              <w:t>, SFO-1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81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scherichia col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25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TEM-1B, CMY-2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82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Providencia rettger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6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rPr>
                <w:b/>
              </w:rPr>
              <w:t>NDM-1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83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Acinetobacter baumanni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rPr>
                <w:b/>
              </w:rPr>
              <w:t>NDM-1</w:t>
            </w:r>
            <w:r w:rsidRPr="00DF7D58">
              <w:t>, PER-7, OXA-23, OXA-69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84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scherichia col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5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TEM-1B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85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scherichia col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CMY-2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86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scherichia col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125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TEM-1B, CTX-M-14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87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SHV-12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88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Acinetobacter baumanni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rPr>
                <w:b/>
              </w:rPr>
              <w:t>NDM-1</w:t>
            </w:r>
            <w:r w:rsidRPr="00DF7D58">
              <w:t>, OXA-64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89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scherichia col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5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CMY-2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90</w:t>
            </w:r>
          </w:p>
        </w:tc>
        <w:tc>
          <w:tcPr>
            <w:tcW w:w="3169" w:type="dxa"/>
            <w:noWrap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Pseudomonas aeruginosa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5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8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 xml:space="preserve">KPC-5, </w:t>
            </w:r>
            <w:r w:rsidRPr="00DF7D58">
              <w:rPr>
                <w:b/>
              </w:rPr>
              <w:t>OXA-50</w:t>
            </w:r>
            <w:r w:rsidRPr="00DF7D58">
              <w:t xml:space="preserve">, </w:t>
            </w:r>
            <w:r w:rsidRPr="00DF7D58">
              <w:rPr>
                <w:b/>
              </w:rPr>
              <w:t>PAO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lastRenderedPageBreak/>
              <w:t>0091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Serratia marcescens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12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2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25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5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SME-3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92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Pseudomonas aeruginosa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 xml:space="preserve">IMP-14, </w:t>
            </w:r>
            <w:r w:rsidRPr="00DF7D58">
              <w:rPr>
                <w:b/>
              </w:rPr>
              <w:t>OXA-50</w:t>
            </w:r>
            <w:r w:rsidRPr="00DF7D58">
              <w:t xml:space="preserve">, VEB-1, </w:t>
            </w:r>
            <w:r w:rsidRPr="00DF7D58">
              <w:rPr>
                <w:b/>
              </w:rPr>
              <w:t>PAO</w:t>
            </w:r>
            <w:r w:rsidRPr="00DF7D58">
              <w:t xml:space="preserve">, </w:t>
            </w:r>
            <w:r w:rsidRPr="00DF7D58">
              <w:rPr>
                <w:b/>
              </w:rPr>
              <w:t>OXA-1</w:t>
            </w:r>
            <w:r w:rsidRPr="00DF7D58">
              <w:t>0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93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nterobacter cloac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8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6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8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 xml:space="preserve">KPC-6, TEM-1B, ACT-16, </w:t>
            </w:r>
            <w:r w:rsidRPr="00DF7D58">
              <w:rPr>
                <w:b/>
              </w:rPr>
              <w:t>OXA-1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94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Pseudomonas aeruginosa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2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25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rPr>
                <w:b/>
              </w:rPr>
              <w:t>OXA-50</w:t>
            </w:r>
            <w:r w:rsidRPr="00DF7D58">
              <w:t xml:space="preserve">, </w:t>
            </w:r>
            <w:r w:rsidRPr="00DF7D58">
              <w:rPr>
                <w:b/>
              </w:rPr>
              <w:t>PAO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95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Pseudomonas aeruginosa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8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8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rPr>
                <w:b/>
              </w:rPr>
              <w:t>OXA-50</w:t>
            </w:r>
            <w:r w:rsidRPr="00DF7D58">
              <w:t xml:space="preserve">, </w:t>
            </w:r>
            <w:r w:rsidRPr="00DF7D58">
              <w:rPr>
                <w:b/>
              </w:rPr>
              <w:t>PAO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96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ozaen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KPC-3, OXA-9, TEM-1A, SHV-1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97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6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 xml:space="preserve">KPC-3, OXA-9, TEM-1A, </w:t>
            </w:r>
            <w:r w:rsidRPr="00DF7D58">
              <w:rPr>
                <w:b/>
              </w:rPr>
              <w:t>SHV-11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98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8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KPC-2, OXA-9, TEM-1A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099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Serratia marcescens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2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125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125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SME-3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00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Pseudomonas aeruginosa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6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6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6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 xml:space="preserve">VIM-2, </w:t>
            </w:r>
            <w:r w:rsidRPr="00DF7D58">
              <w:rPr>
                <w:b/>
              </w:rPr>
              <w:t>OXA-50</w:t>
            </w:r>
            <w:r w:rsidRPr="00DF7D58">
              <w:t xml:space="preserve">, </w:t>
            </w:r>
            <w:r w:rsidRPr="00DF7D58">
              <w:rPr>
                <w:b/>
              </w:rPr>
              <w:t>PAO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01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Acinetobacter baumanni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6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6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OXA-65, OXA-24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02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Acinetobacter baumanni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ADC-25, OXA-66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03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Pseudomonas aeruginosa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 xml:space="preserve">IMP-1, </w:t>
            </w:r>
            <w:r w:rsidRPr="00DF7D58">
              <w:rPr>
                <w:b/>
              </w:rPr>
              <w:t>OXA-50</w:t>
            </w:r>
            <w:r w:rsidRPr="00DF7D58">
              <w:t xml:space="preserve">, </w:t>
            </w:r>
            <w:r w:rsidRPr="00DF7D58">
              <w:rPr>
                <w:b/>
              </w:rPr>
              <w:t>PAO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04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scherichia col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8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KPC-4, TEM-1A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05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Pseudomonas aeruginosa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12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12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25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rPr>
                <w:b/>
              </w:rPr>
              <w:t>OXA-50</w:t>
            </w:r>
            <w:r w:rsidRPr="00DF7D58">
              <w:t xml:space="preserve">, </w:t>
            </w:r>
            <w:r w:rsidRPr="00DF7D58">
              <w:rPr>
                <w:b/>
              </w:rPr>
              <w:t>PAO</w:t>
            </w:r>
            <w:r w:rsidRPr="00DF7D58">
              <w:t>, OXA-2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06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rPr>
                <w:b/>
              </w:rPr>
              <w:t>NDM-1</w:t>
            </w:r>
            <w:r w:rsidRPr="00DF7D58">
              <w:t xml:space="preserve">, OXA-9, TEM-1A, CTX-M-15, </w:t>
            </w:r>
            <w:r w:rsidRPr="00DF7D58">
              <w:rPr>
                <w:b/>
              </w:rPr>
              <w:t>OXA-1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07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 xml:space="preserve">OXA-9, TEM-1A, SHV-83, CTX-M-2, </w:t>
            </w:r>
            <w:r w:rsidRPr="00DF7D58">
              <w:rPr>
                <w:b/>
              </w:rPr>
              <w:t>OXA-1</w:t>
            </w:r>
            <w:r w:rsidRPr="00DF7D58">
              <w:t>0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08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Pseudomonas aeruginosa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 xml:space="preserve">VIM-2, </w:t>
            </w:r>
            <w:r w:rsidRPr="00DF7D58">
              <w:rPr>
                <w:b/>
              </w:rPr>
              <w:t>OXA-50</w:t>
            </w:r>
            <w:r w:rsidRPr="00DF7D58">
              <w:t xml:space="preserve">, </w:t>
            </w:r>
            <w:r w:rsidRPr="00DF7D58">
              <w:rPr>
                <w:b/>
              </w:rPr>
              <w:t>PAO</w:t>
            </w:r>
            <w:r w:rsidRPr="00DF7D58">
              <w:t>, OXA-4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09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8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25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 xml:space="preserve">TEM-1B, CTX-M-15, </w:t>
            </w:r>
            <w:r w:rsidRPr="00DF7D58">
              <w:rPr>
                <w:b/>
              </w:rPr>
              <w:t>SHV-11</w:t>
            </w:r>
            <w:r w:rsidRPr="00DF7D58">
              <w:t xml:space="preserve">, </w:t>
            </w:r>
            <w:r w:rsidRPr="00DF7D58">
              <w:rPr>
                <w:b/>
              </w:rPr>
              <w:t>OXA-1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10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Pseudomonas aeruginosa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 xml:space="preserve">VIM-2, </w:t>
            </w:r>
            <w:r w:rsidRPr="00DF7D58">
              <w:rPr>
                <w:b/>
              </w:rPr>
              <w:t>OXA-50</w:t>
            </w:r>
            <w:r w:rsidRPr="00DF7D58">
              <w:t xml:space="preserve">, </w:t>
            </w:r>
            <w:r w:rsidRPr="00DF7D58">
              <w:rPr>
                <w:b/>
              </w:rPr>
              <w:t>PAO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11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Pseudomonas aeruginosa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6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 xml:space="preserve">VIM-2, </w:t>
            </w:r>
            <w:r w:rsidRPr="00DF7D58">
              <w:rPr>
                <w:b/>
              </w:rPr>
              <w:t>OXA-50</w:t>
            </w:r>
            <w:r w:rsidRPr="00DF7D58">
              <w:t xml:space="preserve">, </w:t>
            </w:r>
            <w:r w:rsidRPr="00DF7D58">
              <w:rPr>
                <w:b/>
              </w:rPr>
              <w:t>PAO</w:t>
            </w:r>
            <w:r w:rsidRPr="00DF7D58">
              <w:t>, OXA-4</w:t>
            </w:r>
          </w:p>
        </w:tc>
      </w:tr>
      <w:tr w:rsidR="00ED3451" w:rsidRPr="00DF7D58" w:rsidTr="00823003">
        <w:trPr>
          <w:trHeight w:val="317"/>
        </w:trPr>
        <w:tc>
          <w:tcPr>
            <w:tcW w:w="13050" w:type="dxa"/>
            <w:gridSpan w:val="8"/>
            <w:shd w:val="clear" w:color="auto" w:fill="D9D9D9" w:themeFill="background1" w:themeFillShade="D9"/>
            <w:noWrap/>
            <w:vAlign w:val="center"/>
          </w:tcPr>
          <w:p w:rsidR="00ED3451" w:rsidRPr="00DF7D58" w:rsidRDefault="00ED3451" w:rsidP="00823003">
            <w:pPr>
              <w:jc w:val="center"/>
              <w:rPr>
                <w:b/>
              </w:rPr>
            </w:pPr>
            <w:r w:rsidRPr="00DF7D58">
              <w:rPr>
                <w:b/>
              </w:rPr>
              <w:t>Enterobacteriaceae Carbapenemase Diversity Panel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12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/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lastRenderedPageBreak/>
              <w:t>0113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8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 xml:space="preserve">KPC-3, </w:t>
            </w:r>
            <w:r w:rsidRPr="00DF7D58">
              <w:rPr>
                <w:b/>
              </w:rPr>
              <w:t>SHV-11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14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scherichia col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8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KPC-3, TEM-1B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15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6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6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KPC-3, TEM-1A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16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Citrobacter freundi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8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KPC-2, CMY-79, CMY-76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17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8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KPC-3, OXA-9, TEM-1A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18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scherichia col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rPr>
                <w:b/>
              </w:rPr>
              <w:t>NDM-1</w:t>
            </w:r>
            <w:r w:rsidRPr="00DF7D58">
              <w:t>, TEM-1A, CMY-6, OXA-2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19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scherichia col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8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rPr>
                <w:b/>
              </w:rPr>
              <w:t>NDM-1</w:t>
            </w:r>
            <w:r w:rsidRPr="00DF7D58">
              <w:t xml:space="preserve">, OXA-9, TEM-1B, CMY-6, CTX-M-15, </w:t>
            </w:r>
            <w:r w:rsidRPr="00DF7D58">
              <w:rPr>
                <w:b/>
              </w:rPr>
              <w:t>OXA-1</w:t>
            </w:r>
            <w:r w:rsidRPr="00DF7D58">
              <w:t>, OXA-2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20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8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KPC-2, TEM-1D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21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Serratia marcescens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5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125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SME-3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22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Serratia marcescens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2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125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SME-3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23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Serratia marcescens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2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125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SME-3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24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Serratia marcescens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SME-3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25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KPC-3, OXA-9, TEM-1B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26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≤ 0.063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≤ 0.063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125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5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 xml:space="preserve">KPC-2, TEM-1B, </w:t>
            </w:r>
            <w:r w:rsidRPr="00DF7D58">
              <w:rPr>
                <w:b/>
              </w:rPr>
              <w:t>OXA-1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27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Salmonella senftenberg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rPr>
                <w:b/>
              </w:rPr>
              <w:t>NDM-1</w:t>
            </w:r>
            <w:r w:rsidRPr="00DF7D58">
              <w:t>, TEM-1B, CMY-4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28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scherichia col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8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rPr>
                <w:b/>
              </w:rPr>
              <w:t>NDM-1</w:t>
            </w:r>
            <w:r w:rsidRPr="00DF7D58">
              <w:t>, CMY-6, CTX-M-15, OXA-2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29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KPC-3, TEM-1A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30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Serratia marcescens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5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25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SME-3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31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Serratia marcescens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2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25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125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SME-3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32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nterobacter cloacae group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8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5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NMC-A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33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Morganella morgani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8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8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KPC-2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34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Raoultella ornithinolytica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≤ 0.063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≤ 0.063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≤ 0.063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8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5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KPC-3, OXA-9, TEM-1A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35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VIM-1, OXA-9, TEM-1A, SHV-12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lastRenderedPageBreak/>
              <w:t>0136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nterobacter cloac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2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≤ 0.063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125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6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KPC-3, OXA-9, TEM-1A, SHV-12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37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scherichia col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 xml:space="preserve">NDM-6, OXA-9, TEM-1A, CMY-42, CTX-M-15, </w:t>
            </w:r>
            <w:r w:rsidRPr="00DF7D58">
              <w:rPr>
                <w:b/>
              </w:rPr>
              <w:t>OXA-1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38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 xml:space="preserve">NDM-7, TEM-1B, CTX-M-15, </w:t>
            </w:r>
            <w:r w:rsidRPr="00DF7D58">
              <w:rPr>
                <w:b/>
              </w:rPr>
              <w:t>SHV-11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39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rPr>
                <w:b/>
              </w:rPr>
              <w:t>NDM-1</w:t>
            </w:r>
            <w:r w:rsidRPr="00DF7D58">
              <w:t xml:space="preserve">, CMY-4, CTX-M-15, </w:t>
            </w:r>
            <w:r w:rsidRPr="00DF7D58">
              <w:rPr>
                <w:b/>
              </w:rPr>
              <w:t>SHV-11</w:t>
            </w:r>
            <w:r w:rsidRPr="00DF7D58">
              <w:t xml:space="preserve">, </w:t>
            </w:r>
            <w:r w:rsidRPr="00DF7D58">
              <w:rPr>
                <w:b/>
              </w:rPr>
              <w:t>OXA-1</w:t>
            </w:r>
            <w:r w:rsidRPr="00DF7D58">
              <w:t>0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40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5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rPr>
                <w:b/>
              </w:rPr>
              <w:t>OXA-1</w:t>
            </w:r>
            <w:r w:rsidRPr="00DF7D58">
              <w:t>81, CTX-M-15, SHV-26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41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rPr>
                <w:b/>
              </w:rPr>
              <w:t>OXA-1</w:t>
            </w:r>
            <w:r w:rsidRPr="00DF7D58">
              <w:t>81, CTX-M-15, SHV-26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42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5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rPr>
                <w:b/>
              </w:rPr>
              <w:t>OXA-1</w:t>
            </w:r>
            <w:r w:rsidRPr="00DF7D58">
              <w:t>81, CTX-M-15, SHV-26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43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rPr>
                <w:b/>
              </w:rPr>
              <w:t>NDM-1</w:t>
            </w:r>
            <w:r w:rsidRPr="00DF7D58">
              <w:t>, OXA-9, TEM-1A, CMY-4, CTX-M-15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44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uyvera ascorbata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≤ 0.063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≤ 0.063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25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KPC-3, TEM-1B, CTX-M-124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45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rPr>
                <w:b/>
              </w:rPr>
              <w:t>NDM-1</w:t>
            </w:r>
            <w:r w:rsidRPr="00DF7D58">
              <w:t xml:space="preserve">, OXA-9, TEM-1A, CTX-M-15, </w:t>
            </w:r>
            <w:r w:rsidRPr="00DF7D58">
              <w:rPr>
                <w:b/>
              </w:rPr>
              <w:t>SHV-11</w:t>
            </w:r>
            <w:r w:rsidRPr="00DF7D58">
              <w:t xml:space="preserve">, </w:t>
            </w:r>
            <w:r w:rsidRPr="00DF7D58">
              <w:rPr>
                <w:b/>
              </w:rPr>
              <w:t>OXA-1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46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rPr>
                <w:b/>
              </w:rPr>
              <w:t>NDM-1</w:t>
            </w:r>
            <w:r w:rsidRPr="00DF7D58">
              <w:t xml:space="preserve">, CTX-M-15, </w:t>
            </w:r>
            <w:r w:rsidRPr="00DF7D58">
              <w:rPr>
                <w:b/>
              </w:rPr>
              <w:t>SHV-11</w:t>
            </w:r>
            <w:r w:rsidRPr="00DF7D58">
              <w:t xml:space="preserve">, </w:t>
            </w:r>
            <w:r w:rsidRPr="00DF7D58">
              <w:rPr>
                <w:b/>
              </w:rPr>
              <w:t>OXA-1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47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oxytoca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6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KPC-3, OXY-1-4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48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rPr>
                <w:b/>
              </w:rPr>
              <w:t>NDM-1</w:t>
            </w:r>
            <w:r w:rsidRPr="00DF7D58">
              <w:t xml:space="preserve">, TEM-1B, CMY-6, CTX-M-15, </w:t>
            </w:r>
            <w:r w:rsidRPr="00DF7D58">
              <w:rPr>
                <w:b/>
              </w:rPr>
              <w:t>SHV-11</w:t>
            </w:r>
            <w:r w:rsidRPr="00DF7D58">
              <w:t xml:space="preserve">, </w:t>
            </w:r>
            <w:r w:rsidRPr="00DF7D58">
              <w:rPr>
                <w:b/>
              </w:rPr>
              <w:t>OXA-1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49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scherichia col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NDM-7, CMY-42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50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scherichia col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8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NDM-5, TEM-1B, CMY-42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51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scherichia col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 xml:space="preserve">NDM-5, TEM-1B, CMY-42, CTX-M-15, SHV-12, </w:t>
            </w:r>
            <w:r w:rsidRPr="00DF7D58">
              <w:rPr>
                <w:b/>
              </w:rPr>
              <w:t>OXA-1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52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rPr>
                <w:b/>
              </w:rPr>
              <w:t>NDM-1</w:t>
            </w:r>
            <w:r w:rsidRPr="00DF7D58">
              <w:t xml:space="preserve">, OXA-9, TEM-1A, CTX-M-15, </w:t>
            </w:r>
            <w:r w:rsidRPr="00DF7D58">
              <w:rPr>
                <w:b/>
              </w:rPr>
              <w:t>SHV-11</w:t>
            </w:r>
            <w:r w:rsidRPr="00DF7D58">
              <w:t xml:space="preserve">, </w:t>
            </w:r>
            <w:r w:rsidRPr="00DF7D58">
              <w:rPr>
                <w:b/>
              </w:rPr>
              <w:t>OXA-1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53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rPr>
                <w:b/>
              </w:rPr>
              <w:t>NDM-1</w:t>
            </w:r>
            <w:r w:rsidRPr="00DF7D58">
              <w:t xml:space="preserve">, OXA-232, OXA-9, TEM-1A, CTX-M-15, </w:t>
            </w:r>
            <w:r w:rsidRPr="00DF7D58">
              <w:rPr>
                <w:b/>
              </w:rPr>
              <w:t>OXA-1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lastRenderedPageBreak/>
              <w:t>0154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nterobacter cloac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VIM-1, TEM-1B, ACT-7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55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Proteus mirabilis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8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6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125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KPC-6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56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Proteus mirabilis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≤ 0.063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 xml:space="preserve">KPC-2, </w:t>
            </w:r>
            <w:r w:rsidRPr="00DF7D58">
              <w:rPr>
                <w:b/>
              </w:rPr>
              <w:t>OXA-1</w:t>
            </w:r>
            <w:r w:rsidRPr="00DF7D58">
              <w:t>0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57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Citrobacter species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rPr>
                <w:b/>
              </w:rPr>
              <w:t>NDM-1</w:t>
            </w:r>
            <w:r w:rsidRPr="00DF7D58">
              <w:t>, OXA-9, TEM-1B, CTX-M-15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58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rPr>
                <w:b/>
              </w:rPr>
              <w:t>NDM-1</w:t>
            </w:r>
            <w:r w:rsidRPr="00DF7D58">
              <w:t xml:space="preserve">, TEM-1B, CTX-M-15, </w:t>
            </w:r>
            <w:r w:rsidRPr="00DF7D58">
              <w:rPr>
                <w:b/>
              </w:rPr>
              <w:t>OXA-1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59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Proteus mirabilis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rPr>
                <w:b/>
              </w:rPr>
              <w:t>NDM-1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60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8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5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25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 xml:space="preserve">OXA-48, </w:t>
            </w:r>
            <w:r w:rsidRPr="00DF7D58">
              <w:rPr>
                <w:b/>
              </w:rPr>
              <w:t>SHV-11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61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nterobacter aerogenes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6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8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 xml:space="preserve">IMP-4, TEM-1B, </w:t>
            </w:r>
            <w:r w:rsidRPr="00DF7D58">
              <w:rPr>
                <w:b/>
              </w:rPr>
              <w:t>OXA-1</w:t>
            </w:r>
            <w:r w:rsidRPr="00DF7D58">
              <w:t>, SFO-1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62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scherichia col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6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8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NDM-7, TEM-1B, CTX-M-15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63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nterobacter cloac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 xml:space="preserve">KPC-2, TEM-1B, ACT-7, CTX-M-15, </w:t>
            </w:r>
            <w:r w:rsidRPr="00DF7D58">
              <w:rPr>
                <w:b/>
              </w:rPr>
              <w:t>OXA-1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164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nterobacter cloacae complex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NMC-A</w:t>
            </w:r>
          </w:p>
        </w:tc>
      </w:tr>
      <w:tr w:rsidR="00ED3451" w:rsidRPr="00DF7D58" w:rsidTr="00823003">
        <w:trPr>
          <w:trHeight w:val="317"/>
        </w:trPr>
        <w:tc>
          <w:tcPr>
            <w:tcW w:w="13050" w:type="dxa"/>
            <w:gridSpan w:val="8"/>
            <w:shd w:val="clear" w:color="auto" w:fill="D9D9D9" w:themeFill="background1" w:themeFillShade="D9"/>
            <w:noWrap/>
            <w:vAlign w:val="center"/>
          </w:tcPr>
          <w:p w:rsidR="00ED3451" w:rsidRPr="00DF7D58" w:rsidRDefault="00ED3451" w:rsidP="00823003">
            <w:pPr>
              <w:jc w:val="center"/>
              <w:rPr>
                <w:b/>
              </w:rPr>
            </w:pPr>
            <w:r w:rsidRPr="00DF7D58">
              <w:rPr>
                <w:b/>
              </w:rPr>
              <w:t>Isolates with New or Novel Antibiotic Resistance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346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scherichia col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4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5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CMY-2, CTX-M-55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347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Klebsiella pneumoniae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6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8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8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pPr>
              <w:rPr>
                <w:bCs/>
              </w:rPr>
            </w:pPr>
            <w:r w:rsidRPr="00DF7D58">
              <w:rPr>
                <w:bCs/>
              </w:rPr>
              <w:t>KPC-3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348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scherichia col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8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TEM-1B, CMY-2</w:t>
            </w:r>
          </w:p>
        </w:tc>
      </w:tr>
      <w:tr w:rsidR="00ED3451" w:rsidRPr="00DF7D58" w:rsidTr="00823003">
        <w:trPr>
          <w:trHeight w:val="317"/>
        </w:trPr>
        <w:tc>
          <w:tcPr>
            <w:tcW w:w="881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349</w:t>
            </w:r>
          </w:p>
        </w:tc>
        <w:tc>
          <w:tcPr>
            <w:tcW w:w="3169" w:type="dxa"/>
            <w:vAlign w:val="center"/>
            <w:hideMark/>
          </w:tcPr>
          <w:p w:rsidR="00ED3451" w:rsidRPr="00DF7D58" w:rsidRDefault="00ED3451" w:rsidP="00823003">
            <w:pPr>
              <w:rPr>
                <w:i/>
                <w:iCs/>
              </w:rPr>
            </w:pPr>
            <w:r w:rsidRPr="00DF7D58">
              <w:rPr>
                <w:i/>
                <w:iCs/>
              </w:rPr>
              <w:t>Escherichia coli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0.25</w:t>
            </w:r>
          </w:p>
        </w:tc>
        <w:tc>
          <w:tcPr>
            <w:tcW w:w="1062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1</w:t>
            </w:r>
          </w:p>
        </w:tc>
        <w:tc>
          <w:tcPr>
            <w:tcW w:w="1044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1080" w:type="dxa"/>
            <w:noWrap/>
            <w:vAlign w:val="center"/>
            <w:hideMark/>
          </w:tcPr>
          <w:p w:rsidR="00ED3451" w:rsidRPr="00DF7D58" w:rsidRDefault="00ED3451" w:rsidP="00823003">
            <w:pPr>
              <w:jc w:val="center"/>
            </w:pPr>
            <w:r w:rsidRPr="00DF7D58">
              <w:t>&gt; 32</w:t>
            </w:r>
          </w:p>
        </w:tc>
        <w:tc>
          <w:tcPr>
            <w:tcW w:w="3690" w:type="dxa"/>
            <w:vAlign w:val="center"/>
            <w:hideMark/>
          </w:tcPr>
          <w:p w:rsidR="00ED3451" w:rsidRPr="00DF7D58" w:rsidRDefault="00ED3451" w:rsidP="00823003">
            <w:r w:rsidRPr="00DF7D58">
              <w:t>TEM-1B, CTX-M-14, CTX-M-55</w:t>
            </w:r>
          </w:p>
        </w:tc>
      </w:tr>
    </w:tbl>
    <w:p w:rsidR="00ED3451" w:rsidRPr="00DF7D58" w:rsidRDefault="00ED3451" w:rsidP="00ED3451">
      <w:r w:rsidRPr="00DF7D58">
        <w:rPr>
          <w:vertAlign w:val="superscript"/>
        </w:rPr>
        <w:t>a</w:t>
      </w:r>
      <w:r w:rsidRPr="00DF7D58">
        <w:t xml:space="preserve"> MIC is concentration of GT-1</w:t>
      </w:r>
    </w:p>
    <w:p w:rsidR="00ED3451" w:rsidRPr="00DF7D58" w:rsidRDefault="00ED3451" w:rsidP="00ED3451">
      <w:r w:rsidRPr="00DF7D58">
        <w:rPr>
          <w:vertAlign w:val="superscript"/>
        </w:rPr>
        <w:t>b</w:t>
      </w:r>
      <w:r w:rsidRPr="00DF7D58">
        <w:t xml:space="preserve"> CAZ with AVI (4 μg/m); MIC is concentration of CAZ</w:t>
      </w:r>
    </w:p>
    <w:p w:rsidR="00ED3451" w:rsidRPr="00DF7D58" w:rsidRDefault="00ED3451" w:rsidP="00ED3451">
      <w:r w:rsidRPr="00DF7D58">
        <w:rPr>
          <w:vertAlign w:val="superscript"/>
        </w:rPr>
        <w:t>c</w:t>
      </w:r>
      <w:r w:rsidRPr="00DF7D58">
        <w:t xml:space="preserve"> Beta-lactamase genes in bold have MIC ≥ 8 μg/ml in at least 50% of strains with that gene</w:t>
      </w:r>
    </w:p>
    <w:p w:rsidR="00ED3451" w:rsidRPr="00DF7D58" w:rsidRDefault="00ED3451" w:rsidP="00ED3451">
      <w:pPr>
        <w:spacing w:line="480" w:lineRule="auto"/>
      </w:pPr>
    </w:p>
    <w:p w:rsidR="008E3092" w:rsidRDefault="00ED3451"/>
    <w:sectPr w:rsidR="008E3092" w:rsidSect="00171A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0F0618"/>
    <w:multiLevelType w:val="hybridMultilevel"/>
    <w:tmpl w:val="E79AA2AC"/>
    <w:lvl w:ilvl="0" w:tplc="16F888A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C9751ED"/>
    <w:multiLevelType w:val="hybridMultilevel"/>
    <w:tmpl w:val="B358AB58"/>
    <w:lvl w:ilvl="0" w:tplc="0CBE1DB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5BA3E3F"/>
    <w:multiLevelType w:val="hybridMultilevel"/>
    <w:tmpl w:val="9B0817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451"/>
    <w:rsid w:val="00153282"/>
    <w:rsid w:val="001859CA"/>
    <w:rsid w:val="00AF4B46"/>
    <w:rsid w:val="00DB7AF0"/>
    <w:rsid w:val="00ED3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EBA8DA-8E2D-4E46-B1C2-6D71D8077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34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345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D345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3451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ED345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3451"/>
    <w:rPr>
      <w:noProof/>
    </w:rPr>
  </w:style>
  <w:style w:type="table" w:styleId="TableGrid">
    <w:name w:val="Table Grid"/>
    <w:basedOn w:val="TableNormal"/>
    <w:uiPriority w:val="39"/>
    <w:rsid w:val="00ED34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D3451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ED345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45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451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ED3451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ED34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34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34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4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451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D3451"/>
    <w:rPr>
      <w:color w:val="954F72" w:themeColor="followedHyperlink"/>
      <w:u w:val="single"/>
    </w:rPr>
  </w:style>
  <w:style w:type="paragraph" w:styleId="NoSpacing">
    <w:name w:val="No Spacing"/>
    <w:link w:val="NoSpacingChar"/>
    <w:uiPriority w:val="1"/>
    <w:qFormat/>
    <w:rsid w:val="00ED3451"/>
    <w:rPr>
      <w:rFonts w:ascii="Calibri" w:eastAsia="Calibri" w:hAnsi="Calibr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ED3451"/>
    <w:rPr>
      <w:rFonts w:ascii="Calibri" w:eastAsia="Calibri" w:hAnsi="Calibri"/>
      <w:sz w:val="22"/>
      <w:szCs w:val="22"/>
    </w:rPr>
  </w:style>
  <w:style w:type="paragraph" w:styleId="Revision">
    <w:name w:val="Revision"/>
    <w:hidden/>
    <w:uiPriority w:val="99"/>
    <w:semiHidden/>
    <w:rsid w:val="00ED3451"/>
  </w:style>
  <w:style w:type="character" w:styleId="LineNumber">
    <w:name w:val="line number"/>
    <w:basedOn w:val="DefaultParagraphFont"/>
    <w:uiPriority w:val="99"/>
    <w:semiHidden/>
    <w:unhideWhenUsed/>
    <w:rsid w:val="00ED3451"/>
  </w:style>
  <w:style w:type="paragraph" w:styleId="Header">
    <w:name w:val="header"/>
    <w:basedOn w:val="Normal"/>
    <w:link w:val="HeaderChar"/>
    <w:uiPriority w:val="99"/>
    <w:unhideWhenUsed/>
    <w:rsid w:val="00ED34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3451"/>
  </w:style>
  <w:style w:type="paragraph" w:styleId="Footer">
    <w:name w:val="footer"/>
    <w:basedOn w:val="Normal"/>
    <w:link w:val="FooterChar"/>
    <w:uiPriority w:val="99"/>
    <w:unhideWhenUsed/>
    <w:rsid w:val="00ED34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34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718</Words>
  <Characters>9797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1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rff, Jennifer M CTR MEDCOM USAMRIID</dc:creator>
  <cp:keywords/>
  <dc:description/>
  <cp:lastModifiedBy>Scarff, Jennifer M CTR MEDCOM USAMRIID</cp:lastModifiedBy>
  <cp:revision>1</cp:revision>
  <dcterms:created xsi:type="dcterms:W3CDTF">2021-03-11T21:14:00Z</dcterms:created>
  <dcterms:modified xsi:type="dcterms:W3CDTF">2021-03-11T21:15:00Z</dcterms:modified>
</cp:coreProperties>
</file>